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F13ED" w14:textId="23362862" w:rsidR="00567F80" w:rsidRDefault="00C6321C" w:rsidP="00625CDD">
      <w:pPr>
        <w:pStyle w:val="Body"/>
        <w:spacing w:line="240" w:lineRule="auto"/>
        <w:jc w:val="both"/>
        <w:rPr>
          <w:lang w:val="en-AU"/>
        </w:rPr>
      </w:pPr>
      <w:r>
        <w:rPr>
          <w:b/>
          <w:bCs/>
        </w:rPr>
        <w:t xml:space="preserve">Supplementary </w:t>
      </w:r>
      <w:r w:rsidR="00567F80" w:rsidRPr="00E2506E">
        <w:rPr>
          <w:b/>
          <w:bCs/>
        </w:rPr>
        <w:t xml:space="preserve">Table </w:t>
      </w:r>
      <w:r>
        <w:rPr>
          <w:b/>
          <w:bCs/>
        </w:rPr>
        <w:t>2</w:t>
      </w:r>
      <w:r w:rsidR="00567F80">
        <w:rPr>
          <w:b/>
          <w:bCs/>
        </w:rPr>
        <w:t>.</w:t>
      </w:r>
      <w:r w:rsidR="00567F80">
        <w:t xml:space="preserve"> </w:t>
      </w:r>
      <w:r w:rsidR="00625CDD">
        <w:t>Summary of t</w:t>
      </w:r>
      <w:r w:rsidR="00567F80">
        <w:t>est</w:t>
      </w:r>
      <w:r w:rsidR="00426B81">
        <w:t xml:space="preserve"> results</w:t>
      </w:r>
      <w:r w:rsidR="00567F80">
        <w:t xml:space="preserve"> for</w:t>
      </w:r>
      <w:r w:rsidR="00426B81">
        <w:t xml:space="preserve"> the different categories of</w:t>
      </w:r>
      <w:r w:rsidR="00567F80">
        <w:t xml:space="preserve"> FeLV</w:t>
      </w:r>
      <w:r w:rsidR="00426B81">
        <w:t xml:space="preserve"> infection</w:t>
      </w:r>
      <w:r w:rsidR="00435EEF">
        <w:t xml:space="preserve"> </w:t>
      </w:r>
      <w:r w:rsidR="00435EEF">
        <w:fldChar w:fldCharType="begin">
          <w:fldData xml:space="preserve">PEVuZE5vdGU+PENpdGU+PEF1dGhvcj5Ib2ZtYW5uLUxlaG1hbm48L0F1dGhvcj48WWVhcj4yMDIw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</w:fldData>
        </w:fldChar>
      </w:r>
      <w:r w:rsidR="008144D0">
        <w:instrText xml:space="preserve"> ADDIN EN.CITE </w:instrText>
      </w:r>
      <w:r w:rsidR="008144D0">
        <w:fldChar w:fldCharType="begin">
          <w:fldData xml:space="preserve">PEVuZE5vdGU+PENpdGU+PEF1dGhvcj5Ib2ZtYW5uLUxlaG1hbm48L0F1dGhvcj48WWVhcj4yMDIw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</w:fldData>
        </w:fldChar>
      </w:r>
      <w:r w:rsidR="008144D0">
        <w:instrText xml:space="preserve"> ADDIN EN.CITE.DATA </w:instrText>
      </w:r>
      <w:r w:rsidR="008144D0">
        <w:fldChar w:fldCharType="end"/>
      </w:r>
      <w:r w:rsidR="00435EEF">
        <w:fldChar w:fldCharType="separate"/>
      </w:r>
      <w:r w:rsidR="008144D0">
        <w:rPr>
          <w:noProof/>
        </w:rPr>
        <w:t>[1-4]</w:t>
      </w:r>
      <w:r w:rsidR="00435EEF">
        <w:fldChar w:fldCharType="end"/>
      </w:r>
      <w:r w:rsidR="00567F80">
        <w:t xml:space="preserve">. </w:t>
      </w:r>
      <w:proofErr w:type="spellStart"/>
      <w:r w:rsidR="00625CDD" w:rsidRPr="00625CDD">
        <w:t>Neutralising</w:t>
      </w:r>
      <w:proofErr w:type="spellEnd"/>
      <w:r w:rsidR="00625CDD" w:rsidRPr="00625CDD">
        <w:t xml:space="preserve"> antibody (</w:t>
      </w:r>
      <w:proofErr w:type="spellStart"/>
      <w:r w:rsidR="00625CDD" w:rsidRPr="00625CDD">
        <w:t>NAb</w:t>
      </w:r>
      <w:proofErr w:type="spellEnd"/>
      <w:r w:rsidR="00625CDD" w:rsidRPr="00625CDD">
        <w:t>) testing is currently not available to clinicians in Australia or NZ to identify abortive infe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567F80" w14:paraId="133DE24B" w14:textId="77777777" w:rsidTr="00567F80">
        <w:tc>
          <w:tcPr>
            <w:tcW w:w="2547" w:type="dxa"/>
          </w:tcPr>
          <w:p w14:paraId="7B10CE2C" w14:textId="18319040" w:rsidR="00567F80" w:rsidRPr="00567F80" w:rsidRDefault="00567F80" w:rsidP="00567F80">
            <w:pPr>
              <w:pStyle w:val="Body"/>
              <w:spacing w:after="0" w:line="240" w:lineRule="auto"/>
              <w:jc w:val="both"/>
              <w:rPr>
                <w:sz w:val="20"/>
                <w:szCs w:val="20"/>
                <w:lang w:val="en-AU"/>
              </w:rPr>
            </w:pPr>
            <w:r w:rsidRPr="00567F80">
              <w:rPr>
                <w:sz w:val="20"/>
                <w:szCs w:val="20"/>
                <w:lang w:val="en-AU"/>
              </w:rPr>
              <w:t>Category of FeLV infection</w:t>
            </w:r>
          </w:p>
        </w:tc>
        <w:tc>
          <w:tcPr>
            <w:tcW w:w="6803" w:type="dxa"/>
          </w:tcPr>
          <w:p w14:paraId="4EC268DE" w14:textId="06A6103D" w:rsidR="00567F80" w:rsidRPr="00567F80" w:rsidRDefault="00567F80" w:rsidP="00567F80">
            <w:pPr>
              <w:pStyle w:val="Body"/>
              <w:spacing w:after="0" w:line="240" w:lineRule="auto"/>
              <w:jc w:val="both"/>
              <w:rPr>
                <w:sz w:val="20"/>
                <w:szCs w:val="20"/>
                <w:lang w:val="en-AU"/>
              </w:rPr>
            </w:pPr>
            <w:r w:rsidRPr="00567F80">
              <w:rPr>
                <w:sz w:val="20"/>
                <w:szCs w:val="20"/>
                <w:lang w:val="en-AU"/>
              </w:rPr>
              <w:t>Testing criteria</w:t>
            </w:r>
          </w:p>
        </w:tc>
      </w:tr>
      <w:tr w:rsidR="00567F80" w14:paraId="2EC9D8B0" w14:textId="77777777" w:rsidTr="00567F80">
        <w:tc>
          <w:tcPr>
            <w:tcW w:w="2547" w:type="dxa"/>
          </w:tcPr>
          <w:p w14:paraId="481F2253" w14:textId="522C89E3" w:rsidR="00567F80" w:rsidRPr="00567F80" w:rsidRDefault="00567F80" w:rsidP="00567F80">
            <w:pPr>
              <w:pStyle w:val="Body"/>
              <w:spacing w:after="0" w:line="240" w:lineRule="auto"/>
              <w:jc w:val="both"/>
              <w:rPr>
                <w:sz w:val="20"/>
                <w:szCs w:val="20"/>
                <w:lang w:val="en-AU"/>
              </w:rPr>
            </w:pPr>
            <w:r w:rsidRPr="00567F80">
              <w:rPr>
                <w:sz w:val="20"/>
                <w:szCs w:val="20"/>
                <w:lang w:val="en-AU"/>
              </w:rPr>
              <w:t>Progressive</w:t>
            </w:r>
          </w:p>
        </w:tc>
        <w:tc>
          <w:tcPr>
            <w:tcW w:w="6803" w:type="dxa"/>
          </w:tcPr>
          <w:p w14:paraId="6D74A424" w14:textId="2378A718" w:rsidR="00567F80" w:rsidRPr="00567F80" w:rsidRDefault="00567F80" w:rsidP="00567F80">
            <w:pPr>
              <w:pStyle w:val="Body"/>
              <w:spacing w:after="0"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  <w:r w:rsidRPr="00567F80">
              <w:rPr>
                <w:sz w:val="20"/>
                <w:szCs w:val="20"/>
                <w:lang w:val="en-AU"/>
              </w:rPr>
              <w:t xml:space="preserve">rsistent p27 </w:t>
            </w:r>
            <w:proofErr w:type="spellStart"/>
            <w:r w:rsidRPr="00567F80">
              <w:rPr>
                <w:sz w:val="20"/>
                <w:szCs w:val="20"/>
                <w:lang w:val="en-AU"/>
              </w:rPr>
              <w:t>antigenaemia</w:t>
            </w:r>
            <w:proofErr w:type="spellEnd"/>
            <w:r w:rsidRPr="00567F80">
              <w:rPr>
                <w:sz w:val="20"/>
                <w:szCs w:val="20"/>
                <w:lang w:val="en-AU"/>
              </w:rPr>
              <w:t xml:space="preserve"> and proviral DNA PCR-positivity in blood (i.e., antigen-positive, provirus</w:t>
            </w:r>
            <w:r w:rsidR="001269F9">
              <w:rPr>
                <w:sz w:val="20"/>
                <w:szCs w:val="20"/>
                <w:lang w:val="en-AU"/>
              </w:rPr>
              <w:t xml:space="preserve"> </w:t>
            </w:r>
            <w:r w:rsidR="00F924D6">
              <w:rPr>
                <w:sz w:val="20"/>
                <w:szCs w:val="20"/>
                <w:lang w:val="en-AU"/>
              </w:rPr>
              <w:t>PCR-</w:t>
            </w:r>
            <w:r w:rsidRPr="00567F80">
              <w:rPr>
                <w:sz w:val="20"/>
                <w:szCs w:val="20"/>
                <w:lang w:val="en-AU"/>
              </w:rPr>
              <w:t>positive</w:t>
            </w:r>
            <w:r>
              <w:rPr>
                <w:sz w:val="20"/>
                <w:szCs w:val="20"/>
                <w:lang w:val="en-AU"/>
              </w:rPr>
              <w:t>).</w:t>
            </w:r>
          </w:p>
        </w:tc>
      </w:tr>
      <w:tr w:rsidR="00567F80" w14:paraId="468B11CE" w14:textId="77777777" w:rsidTr="00567F80">
        <w:tc>
          <w:tcPr>
            <w:tcW w:w="2547" w:type="dxa"/>
          </w:tcPr>
          <w:p w14:paraId="108AA917" w14:textId="69FB0FAF" w:rsidR="00567F80" w:rsidRPr="00567F80" w:rsidRDefault="00567F80" w:rsidP="00567F80">
            <w:pPr>
              <w:pStyle w:val="Body"/>
              <w:spacing w:after="0" w:line="240" w:lineRule="auto"/>
              <w:jc w:val="both"/>
              <w:rPr>
                <w:sz w:val="20"/>
                <w:szCs w:val="20"/>
                <w:lang w:val="en-AU"/>
              </w:rPr>
            </w:pPr>
            <w:r w:rsidRPr="00567F80">
              <w:rPr>
                <w:sz w:val="20"/>
                <w:szCs w:val="20"/>
                <w:lang w:val="en-AU"/>
              </w:rPr>
              <w:t>Regressive</w:t>
            </w:r>
          </w:p>
        </w:tc>
        <w:tc>
          <w:tcPr>
            <w:tcW w:w="6803" w:type="dxa"/>
          </w:tcPr>
          <w:p w14:paraId="32857FF8" w14:textId="495BCABE" w:rsidR="00567F80" w:rsidRPr="00567F80" w:rsidRDefault="00567F80" w:rsidP="00567F80">
            <w:pPr>
              <w:pStyle w:val="Body"/>
              <w:spacing w:after="0"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n</w:t>
            </w:r>
            <w:r w:rsidRPr="00567F80">
              <w:rPr>
                <w:sz w:val="20"/>
                <w:szCs w:val="20"/>
                <w:lang w:val="en-AU"/>
              </w:rPr>
              <w:t xml:space="preserve">itial p27 </w:t>
            </w:r>
            <w:proofErr w:type="spellStart"/>
            <w:r w:rsidRPr="00567F80">
              <w:rPr>
                <w:sz w:val="20"/>
                <w:szCs w:val="20"/>
                <w:lang w:val="en-AU"/>
              </w:rPr>
              <w:t>antigenaemia</w:t>
            </w:r>
            <w:proofErr w:type="spellEnd"/>
            <w:r w:rsidRPr="00567F80">
              <w:rPr>
                <w:sz w:val="20"/>
                <w:szCs w:val="20"/>
                <w:lang w:val="en-AU"/>
              </w:rPr>
              <w:t xml:space="preserve"> and proviral DNA PCR-positivity in blood</w:t>
            </w:r>
            <w:r>
              <w:rPr>
                <w:sz w:val="20"/>
                <w:szCs w:val="20"/>
                <w:lang w:val="en-AU"/>
              </w:rPr>
              <w:t xml:space="preserve"> (</w:t>
            </w:r>
            <w:r w:rsidRPr="00567F80">
              <w:rPr>
                <w:sz w:val="20"/>
                <w:szCs w:val="20"/>
                <w:lang w:val="en-AU"/>
              </w:rPr>
              <w:t>i.e., antigen-positive, provirus</w:t>
            </w:r>
            <w:r w:rsidR="001269F9">
              <w:rPr>
                <w:sz w:val="20"/>
                <w:szCs w:val="20"/>
                <w:lang w:val="en-AU"/>
              </w:rPr>
              <w:t xml:space="preserve"> PCR</w:t>
            </w:r>
            <w:r w:rsidRPr="00567F80">
              <w:rPr>
                <w:sz w:val="20"/>
                <w:szCs w:val="20"/>
                <w:lang w:val="en-AU"/>
              </w:rPr>
              <w:t>-positive</w:t>
            </w:r>
            <w:r>
              <w:rPr>
                <w:sz w:val="20"/>
                <w:szCs w:val="20"/>
                <w:lang w:val="en-AU"/>
              </w:rPr>
              <w:t xml:space="preserve">); </w:t>
            </w:r>
            <w:r w:rsidRPr="00567F80">
              <w:rPr>
                <w:sz w:val="20"/>
                <w:szCs w:val="20"/>
                <w:lang w:val="en-AU"/>
              </w:rPr>
              <w:t xml:space="preserve">within 4 months of infection cats become p27 antigen-negative while remaining </w:t>
            </w:r>
            <w:r w:rsidR="001269F9">
              <w:rPr>
                <w:sz w:val="20"/>
                <w:szCs w:val="20"/>
                <w:lang w:val="en-AU"/>
              </w:rPr>
              <w:t xml:space="preserve">provirus </w:t>
            </w:r>
            <w:r w:rsidRPr="00567F80">
              <w:rPr>
                <w:sz w:val="20"/>
                <w:szCs w:val="20"/>
                <w:lang w:val="en-AU"/>
              </w:rPr>
              <w:t>PCR-positive</w:t>
            </w:r>
            <w:r w:rsidR="001269F9">
              <w:rPr>
                <w:sz w:val="20"/>
                <w:szCs w:val="20"/>
                <w:lang w:val="en-AU"/>
              </w:rPr>
              <w:t>.</w:t>
            </w:r>
          </w:p>
        </w:tc>
      </w:tr>
      <w:tr w:rsidR="00567F80" w14:paraId="163C5D17" w14:textId="77777777" w:rsidTr="00567F80">
        <w:tc>
          <w:tcPr>
            <w:tcW w:w="2547" w:type="dxa"/>
          </w:tcPr>
          <w:p w14:paraId="6036D4F7" w14:textId="5F4C3AA9" w:rsidR="00567F80" w:rsidRPr="00567F80" w:rsidRDefault="00567F80" w:rsidP="00567F80">
            <w:pPr>
              <w:pStyle w:val="Body"/>
              <w:spacing w:after="0" w:line="240" w:lineRule="auto"/>
              <w:jc w:val="both"/>
              <w:rPr>
                <w:sz w:val="20"/>
                <w:szCs w:val="20"/>
                <w:lang w:val="en-AU"/>
              </w:rPr>
            </w:pPr>
            <w:r w:rsidRPr="00567F80">
              <w:rPr>
                <w:sz w:val="20"/>
                <w:szCs w:val="20"/>
                <w:lang w:val="en-AU"/>
              </w:rPr>
              <w:t>Focal</w:t>
            </w:r>
          </w:p>
        </w:tc>
        <w:tc>
          <w:tcPr>
            <w:tcW w:w="6803" w:type="dxa"/>
          </w:tcPr>
          <w:p w14:paraId="3294EC5C" w14:textId="3300C760" w:rsidR="00567F80" w:rsidRPr="00567F80" w:rsidRDefault="00567F80" w:rsidP="00567F80">
            <w:pPr>
              <w:pStyle w:val="Body"/>
              <w:spacing w:after="0"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</w:t>
            </w:r>
            <w:r w:rsidRPr="00567F80">
              <w:rPr>
                <w:sz w:val="20"/>
                <w:szCs w:val="20"/>
                <w:lang w:val="en-AU"/>
              </w:rPr>
              <w:t xml:space="preserve">ariable p27 </w:t>
            </w:r>
            <w:proofErr w:type="spellStart"/>
            <w:r w:rsidRPr="00567F80">
              <w:rPr>
                <w:sz w:val="20"/>
                <w:szCs w:val="20"/>
                <w:lang w:val="en-AU"/>
              </w:rPr>
              <w:t>antigenaemia</w:t>
            </w:r>
            <w:proofErr w:type="spellEnd"/>
            <w:r w:rsidRPr="00567F80">
              <w:rPr>
                <w:sz w:val="20"/>
                <w:szCs w:val="20"/>
                <w:lang w:val="en-AU"/>
              </w:rPr>
              <w:t xml:space="preserve"> and/or proviral DNA PCR-positivity in blood (i.e., results alternate between negative and positive over time)</w:t>
            </w:r>
            <w:r>
              <w:rPr>
                <w:sz w:val="20"/>
                <w:szCs w:val="20"/>
                <w:lang w:val="en-AU"/>
              </w:rPr>
              <w:t>. Sometimes defined as</w:t>
            </w:r>
            <w:r w:rsidR="00435EEF">
              <w:rPr>
                <w:sz w:val="20"/>
                <w:szCs w:val="20"/>
                <w:lang w:val="en-AU"/>
              </w:rPr>
              <w:t xml:space="preserve"> cats that test</w:t>
            </w:r>
            <w:r>
              <w:rPr>
                <w:sz w:val="20"/>
                <w:szCs w:val="20"/>
                <w:lang w:val="en-AU"/>
              </w:rPr>
              <w:t xml:space="preserve"> </w:t>
            </w:r>
            <w:r w:rsidRPr="00567F80">
              <w:rPr>
                <w:sz w:val="20"/>
                <w:szCs w:val="20"/>
                <w:lang w:val="en-AU"/>
              </w:rPr>
              <w:t>antigen-</w:t>
            </w:r>
            <w:r>
              <w:rPr>
                <w:sz w:val="20"/>
                <w:szCs w:val="20"/>
                <w:lang w:val="en-AU"/>
              </w:rPr>
              <w:t>positive</w:t>
            </w:r>
            <w:r w:rsidRPr="00567F80">
              <w:rPr>
                <w:sz w:val="20"/>
                <w:szCs w:val="20"/>
                <w:lang w:val="en-AU"/>
              </w:rPr>
              <w:t>, provirus</w:t>
            </w:r>
            <w:r w:rsidR="001269F9">
              <w:rPr>
                <w:sz w:val="20"/>
                <w:szCs w:val="20"/>
                <w:lang w:val="en-AU"/>
              </w:rPr>
              <w:t xml:space="preserve"> </w:t>
            </w:r>
            <w:r w:rsidR="00F924D6">
              <w:rPr>
                <w:sz w:val="20"/>
                <w:szCs w:val="20"/>
                <w:lang w:val="en-AU"/>
              </w:rPr>
              <w:t>PCR-</w:t>
            </w:r>
            <w:r w:rsidR="00435EEF">
              <w:rPr>
                <w:sz w:val="20"/>
                <w:szCs w:val="20"/>
                <w:lang w:val="en-AU"/>
              </w:rPr>
              <w:t>negative</w:t>
            </w:r>
            <w:r>
              <w:rPr>
                <w:sz w:val="20"/>
                <w:szCs w:val="20"/>
                <w:lang w:val="en-AU"/>
              </w:rPr>
              <w:t>.</w:t>
            </w:r>
          </w:p>
        </w:tc>
      </w:tr>
      <w:tr w:rsidR="00567F80" w14:paraId="385B5A08" w14:textId="77777777" w:rsidTr="00567F80">
        <w:tc>
          <w:tcPr>
            <w:tcW w:w="2547" w:type="dxa"/>
          </w:tcPr>
          <w:p w14:paraId="24CC02C4" w14:textId="41C24F3F" w:rsidR="00567F80" w:rsidRPr="00567F80" w:rsidRDefault="00567F80" w:rsidP="00567F80">
            <w:pPr>
              <w:pStyle w:val="Body"/>
              <w:spacing w:after="0" w:line="240" w:lineRule="auto"/>
              <w:jc w:val="both"/>
              <w:rPr>
                <w:sz w:val="20"/>
                <w:szCs w:val="20"/>
                <w:lang w:val="en-AU"/>
              </w:rPr>
            </w:pPr>
            <w:r w:rsidRPr="00567F80">
              <w:rPr>
                <w:sz w:val="20"/>
                <w:szCs w:val="20"/>
                <w:lang w:val="en-AU"/>
              </w:rPr>
              <w:t>Abortive</w:t>
            </w:r>
          </w:p>
        </w:tc>
        <w:tc>
          <w:tcPr>
            <w:tcW w:w="6803" w:type="dxa"/>
          </w:tcPr>
          <w:p w14:paraId="4192D0A6" w14:textId="0A959948" w:rsidR="00567F80" w:rsidRPr="00567F80" w:rsidRDefault="00567F80" w:rsidP="00567F80">
            <w:pPr>
              <w:pStyle w:val="Body"/>
              <w:spacing w:after="0"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</w:t>
            </w:r>
            <w:r w:rsidRPr="00567F80">
              <w:rPr>
                <w:sz w:val="20"/>
                <w:szCs w:val="20"/>
                <w:lang w:val="en-AU"/>
              </w:rPr>
              <w:t>ositive neutralising antibody (</w:t>
            </w:r>
            <w:proofErr w:type="spellStart"/>
            <w:r w:rsidRPr="00567F80">
              <w:rPr>
                <w:sz w:val="20"/>
                <w:szCs w:val="20"/>
                <w:lang w:val="en-AU"/>
              </w:rPr>
              <w:t>NAb</w:t>
            </w:r>
            <w:proofErr w:type="spellEnd"/>
            <w:r w:rsidRPr="00567F80">
              <w:rPr>
                <w:sz w:val="20"/>
                <w:szCs w:val="20"/>
                <w:lang w:val="en-AU"/>
              </w:rPr>
              <w:t xml:space="preserve">) titres in the absence of p27 </w:t>
            </w:r>
            <w:proofErr w:type="spellStart"/>
            <w:r w:rsidRPr="00567F80">
              <w:rPr>
                <w:sz w:val="20"/>
                <w:szCs w:val="20"/>
                <w:lang w:val="en-AU"/>
              </w:rPr>
              <w:t>antigenaemia</w:t>
            </w:r>
            <w:proofErr w:type="spellEnd"/>
            <w:r w:rsidRPr="00567F80">
              <w:rPr>
                <w:sz w:val="20"/>
                <w:szCs w:val="20"/>
                <w:lang w:val="en-AU"/>
              </w:rPr>
              <w:t xml:space="preserve"> or FeLV provirus (i.e., antigen-</w:t>
            </w:r>
            <w:r w:rsidR="001269F9">
              <w:rPr>
                <w:sz w:val="20"/>
                <w:szCs w:val="20"/>
                <w:lang w:val="en-AU"/>
              </w:rPr>
              <w:t>negative</w:t>
            </w:r>
            <w:r w:rsidRPr="00567F80">
              <w:rPr>
                <w:sz w:val="20"/>
                <w:szCs w:val="20"/>
                <w:lang w:val="en-AU"/>
              </w:rPr>
              <w:t xml:space="preserve"> and provirus</w:t>
            </w:r>
            <w:r w:rsidR="001269F9">
              <w:rPr>
                <w:sz w:val="20"/>
                <w:szCs w:val="20"/>
                <w:lang w:val="en-AU"/>
              </w:rPr>
              <w:t xml:space="preserve"> </w:t>
            </w:r>
            <w:r w:rsidR="00F924D6">
              <w:rPr>
                <w:sz w:val="20"/>
                <w:szCs w:val="20"/>
                <w:lang w:val="en-AU"/>
              </w:rPr>
              <w:t>PCR-</w:t>
            </w:r>
            <w:r w:rsidRPr="00567F80">
              <w:rPr>
                <w:sz w:val="20"/>
                <w:szCs w:val="20"/>
                <w:lang w:val="en-AU"/>
              </w:rPr>
              <w:t xml:space="preserve">negative, </w:t>
            </w:r>
            <w:proofErr w:type="spellStart"/>
            <w:r>
              <w:rPr>
                <w:sz w:val="20"/>
                <w:szCs w:val="20"/>
                <w:lang w:val="en-AU"/>
              </w:rPr>
              <w:t>NAb</w:t>
            </w:r>
            <w:proofErr w:type="spellEnd"/>
            <w:r w:rsidRPr="00567F80">
              <w:rPr>
                <w:sz w:val="20"/>
                <w:szCs w:val="20"/>
                <w:lang w:val="en-AU"/>
              </w:rPr>
              <w:t>-positive)</w:t>
            </w:r>
            <w:r>
              <w:rPr>
                <w:sz w:val="20"/>
                <w:szCs w:val="20"/>
                <w:lang w:val="en-AU"/>
              </w:rPr>
              <w:t>.</w:t>
            </w:r>
          </w:p>
        </w:tc>
      </w:tr>
    </w:tbl>
    <w:p w14:paraId="5DC0A5A6" w14:textId="77777777" w:rsidR="00567F80" w:rsidRDefault="00567F80" w:rsidP="004167F0">
      <w:pPr>
        <w:pStyle w:val="Body"/>
        <w:spacing w:line="480" w:lineRule="auto"/>
        <w:jc w:val="both"/>
        <w:rPr>
          <w:lang w:val="en-AU"/>
        </w:rPr>
      </w:pPr>
    </w:p>
    <w:p w14:paraId="60C1C764" w14:textId="77777777" w:rsidR="0084629A" w:rsidRDefault="00596987" w:rsidP="00E569ED">
      <w:pPr>
        <w:pStyle w:val="Body"/>
        <w:rPr>
          <w:vertAlign w:val="superscript"/>
          <w:lang w:val="en-AU"/>
        </w:rPr>
      </w:pPr>
      <w:r w:rsidRPr="00596987">
        <w:rPr>
          <w:b/>
          <w:bCs/>
          <w:lang w:val="en-AU"/>
        </w:rPr>
        <w:t>References</w:t>
      </w:r>
    </w:p>
    <w:p w14:paraId="48BBA982" w14:textId="77777777" w:rsidR="00625CDD" w:rsidRPr="00625CDD" w:rsidRDefault="0084629A" w:rsidP="00625CDD">
      <w:pPr>
        <w:pStyle w:val="EndNoteBibliography"/>
        <w:spacing w:after="0"/>
        <w:ind w:left="720" w:hanging="720"/>
        <w:rPr>
          <w:noProof/>
        </w:rPr>
      </w:pPr>
      <w:r>
        <w:rPr>
          <w:vertAlign w:val="superscript"/>
          <w:lang w:val="en-US"/>
        </w:rPr>
        <w:fldChar w:fldCharType="begin"/>
      </w:r>
      <w:r>
        <w:rPr>
          <w:vertAlign w:val="superscript"/>
        </w:rPr>
        <w:instrText xml:space="preserve"> ADDIN EN.REFLIST </w:instrText>
      </w:r>
      <w:r>
        <w:rPr>
          <w:vertAlign w:val="superscript"/>
          <w:lang w:val="en-US"/>
        </w:rPr>
        <w:fldChar w:fldCharType="separate"/>
      </w:r>
      <w:r w:rsidR="00625CDD" w:rsidRPr="00625CDD">
        <w:rPr>
          <w:noProof/>
        </w:rPr>
        <w:t>1.</w:t>
      </w:r>
      <w:r w:rsidR="00625CDD" w:rsidRPr="00625CDD">
        <w:rPr>
          <w:noProof/>
        </w:rPr>
        <w:tab/>
        <w:t xml:space="preserve">Hofmann-Lehmann, R.; Hartmann, K., Feline leukaemia virus infection: A practical approach to diagnosis. </w:t>
      </w:r>
      <w:r w:rsidR="00625CDD" w:rsidRPr="00625CDD">
        <w:rPr>
          <w:i/>
          <w:noProof/>
        </w:rPr>
        <w:t xml:space="preserve">J. Feline Med. Surg. </w:t>
      </w:r>
      <w:r w:rsidR="00625CDD" w:rsidRPr="00625CDD">
        <w:rPr>
          <w:b/>
          <w:noProof/>
        </w:rPr>
        <w:t>2020,</w:t>
      </w:r>
      <w:r w:rsidR="00625CDD" w:rsidRPr="00625CDD">
        <w:rPr>
          <w:noProof/>
        </w:rPr>
        <w:t xml:space="preserve"> 22, (9), 831-846.</w:t>
      </w:r>
    </w:p>
    <w:p w14:paraId="1CB78634" w14:textId="77777777" w:rsidR="00625CDD" w:rsidRPr="00625CDD" w:rsidRDefault="00625CDD" w:rsidP="00625CDD">
      <w:pPr>
        <w:pStyle w:val="EndNoteBibliography"/>
        <w:spacing w:after="0"/>
        <w:ind w:left="720" w:hanging="720"/>
        <w:rPr>
          <w:noProof/>
        </w:rPr>
      </w:pPr>
      <w:r w:rsidRPr="00625CDD">
        <w:rPr>
          <w:noProof/>
        </w:rPr>
        <w:t>2.</w:t>
      </w:r>
      <w:r w:rsidRPr="00625CDD">
        <w:rPr>
          <w:noProof/>
        </w:rPr>
        <w:tab/>
        <w:t xml:space="preserve">Little, S.; Levy, J.; Hartmann, K.; Hofmann-Lehmann, R.; Hosie, M.; Olah, G.; Denis, K. S., 2020 AAFP feline retrovirus testing and management guidelines. </w:t>
      </w:r>
      <w:r w:rsidRPr="00625CDD">
        <w:rPr>
          <w:i/>
          <w:noProof/>
        </w:rPr>
        <w:t xml:space="preserve">J. Feline Med. Surg. </w:t>
      </w:r>
      <w:r w:rsidRPr="00625CDD">
        <w:rPr>
          <w:b/>
          <w:noProof/>
        </w:rPr>
        <w:t>2020,</w:t>
      </w:r>
      <w:r w:rsidRPr="00625CDD">
        <w:rPr>
          <w:noProof/>
        </w:rPr>
        <w:t xml:space="preserve"> 22, (1), 5-30.</w:t>
      </w:r>
    </w:p>
    <w:p w14:paraId="7D3AE48F" w14:textId="77777777" w:rsidR="00625CDD" w:rsidRPr="00625CDD" w:rsidRDefault="00625CDD" w:rsidP="00625CDD">
      <w:pPr>
        <w:pStyle w:val="EndNoteBibliography"/>
        <w:spacing w:after="0"/>
        <w:ind w:left="720" w:hanging="720"/>
        <w:rPr>
          <w:noProof/>
        </w:rPr>
      </w:pPr>
      <w:r w:rsidRPr="00625CDD">
        <w:rPr>
          <w:noProof/>
        </w:rPr>
        <w:t>3.</w:t>
      </w:r>
      <w:r w:rsidRPr="00625CDD">
        <w:rPr>
          <w:noProof/>
        </w:rPr>
        <w:tab/>
        <w:t xml:space="preserve">Westman, M.; Norris, J.; Malik, R.; Hofmann-Lehmann, R.; Harvey, A.; McLuckie, A.; Perkins, M.; Schofield, D.; Marcus, A.; McDonald, M.; Ward, M.; Hall, E.; Sheehy, P.; Hosie, M., The diagnosis of feline leukaemia virus (FeLV) infection in owned and group-housed rescue cats in Australia. </w:t>
      </w:r>
      <w:r w:rsidRPr="00625CDD">
        <w:rPr>
          <w:i/>
          <w:noProof/>
        </w:rPr>
        <w:t xml:space="preserve">Viruses </w:t>
      </w:r>
      <w:r w:rsidRPr="00625CDD">
        <w:rPr>
          <w:b/>
          <w:noProof/>
        </w:rPr>
        <w:t>2019,</w:t>
      </w:r>
      <w:r w:rsidRPr="00625CDD">
        <w:rPr>
          <w:noProof/>
        </w:rPr>
        <w:t xml:space="preserve"> 11, (6), 503.</w:t>
      </w:r>
    </w:p>
    <w:p w14:paraId="53C77EFB" w14:textId="77777777" w:rsidR="00625CDD" w:rsidRPr="00625CDD" w:rsidRDefault="00625CDD" w:rsidP="00625CDD">
      <w:pPr>
        <w:pStyle w:val="EndNoteBibliography"/>
        <w:ind w:left="720" w:hanging="720"/>
        <w:rPr>
          <w:noProof/>
        </w:rPr>
      </w:pPr>
      <w:r w:rsidRPr="00625CDD">
        <w:rPr>
          <w:noProof/>
        </w:rPr>
        <w:t>4.</w:t>
      </w:r>
      <w:r w:rsidRPr="00625CDD">
        <w:rPr>
          <w:noProof/>
        </w:rPr>
        <w:tab/>
        <w:t xml:space="preserve">Parr, Y. A.; Beall, M. J.; Levy, J. K.; McDonald, M.; Hamman, N. T.; Willett, B. J.; Hosie, M. J., Measuring the humoral immune response in cats exposed to feline leukaemia virus. </w:t>
      </w:r>
      <w:r w:rsidRPr="00625CDD">
        <w:rPr>
          <w:i/>
          <w:noProof/>
        </w:rPr>
        <w:t xml:space="preserve">Viruses </w:t>
      </w:r>
      <w:r w:rsidRPr="00625CDD">
        <w:rPr>
          <w:b/>
          <w:noProof/>
        </w:rPr>
        <w:t>2021,</w:t>
      </w:r>
      <w:r w:rsidRPr="00625CDD">
        <w:rPr>
          <w:noProof/>
        </w:rPr>
        <w:t xml:space="preserve"> 13, (3), 428.</w:t>
      </w:r>
    </w:p>
    <w:p w14:paraId="551B6EEF" w14:textId="79913C69" w:rsidR="003568EB" w:rsidRDefault="0084629A" w:rsidP="004614AA">
      <w:pPr>
        <w:pStyle w:val="Body"/>
        <w:rPr>
          <w:vertAlign w:val="superscript"/>
          <w:lang w:val="en-AU"/>
        </w:rPr>
      </w:pPr>
      <w:r>
        <w:rPr>
          <w:vertAlign w:val="superscript"/>
          <w:lang w:val="en-AU"/>
        </w:rPr>
        <w:fldChar w:fldCharType="end"/>
      </w:r>
    </w:p>
    <w:sectPr w:rsidR="003568EB" w:rsidSect="0079660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E9782" w14:textId="77777777" w:rsidR="00A71A5E" w:rsidRDefault="00A71A5E">
      <w:r>
        <w:separator/>
      </w:r>
    </w:p>
  </w:endnote>
  <w:endnote w:type="continuationSeparator" w:id="0">
    <w:p w14:paraId="1B6A8A60" w14:textId="77777777" w:rsidR="00A71A5E" w:rsidRDefault="00A71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F193E" w14:textId="77777777" w:rsidR="00A71A5E" w:rsidRDefault="00A71A5E">
      <w:r>
        <w:separator/>
      </w:r>
    </w:p>
  </w:footnote>
  <w:footnote w:type="continuationSeparator" w:id="0">
    <w:p w14:paraId="2B486902" w14:textId="77777777" w:rsidR="00A71A5E" w:rsidRDefault="00A71A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E4FED"/>
    <w:multiLevelType w:val="hybridMultilevel"/>
    <w:tmpl w:val="0CA2FE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E3BF0"/>
    <w:multiLevelType w:val="hybridMultilevel"/>
    <w:tmpl w:val="744052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A64B50"/>
    <w:multiLevelType w:val="hybridMultilevel"/>
    <w:tmpl w:val="E2683F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82F3F"/>
    <w:multiLevelType w:val="hybridMultilevel"/>
    <w:tmpl w:val="0B063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568810">
    <w:abstractNumId w:val="0"/>
  </w:num>
  <w:num w:numId="2" w16cid:durableId="904028337">
    <w:abstractNumId w:val="1"/>
  </w:num>
  <w:num w:numId="3" w16cid:durableId="766077011">
    <w:abstractNumId w:val="3"/>
  </w:num>
  <w:num w:numId="4" w16cid:durableId="4639326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v9f50f8w9wxsetpavp2et8fv2edst5z2vw&quot;&gt;My EndNote Library-Converted&lt;record-ids&gt;&lt;item&gt;64&lt;/item&gt;&lt;item&gt;841&lt;/item&gt;&lt;item&gt;961&lt;/item&gt;&lt;item&gt;964&lt;/item&gt;&lt;/record-ids&gt;&lt;/item&gt;&lt;/Libraries&gt;"/>
  </w:docVars>
  <w:rsids>
    <w:rsidRoot w:val="00EB3AD9"/>
    <w:rsid w:val="000011CD"/>
    <w:rsid w:val="00007CEB"/>
    <w:rsid w:val="00021E55"/>
    <w:rsid w:val="0003093B"/>
    <w:rsid w:val="00030A7E"/>
    <w:rsid w:val="00036CBD"/>
    <w:rsid w:val="00037131"/>
    <w:rsid w:val="00042E72"/>
    <w:rsid w:val="00051D55"/>
    <w:rsid w:val="000527C7"/>
    <w:rsid w:val="00062670"/>
    <w:rsid w:val="00063558"/>
    <w:rsid w:val="00065657"/>
    <w:rsid w:val="00070775"/>
    <w:rsid w:val="00073878"/>
    <w:rsid w:val="00082FC4"/>
    <w:rsid w:val="00084F9E"/>
    <w:rsid w:val="00093DC2"/>
    <w:rsid w:val="000A0718"/>
    <w:rsid w:val="000A0F13"/>
    <w:rsid w:val="000A2666"/>
    <w:rsid w:val="000A5D56"/>
    <w:rsid w:val="000B1B21"/>
    <w:rsid w:val="000B4C32"/>
    <w:rsid w:val="000C0113"/>
    <w:rsid w:val="000C53EB"/>
    <w:rsid w:val="000C58CB"/>
    <w:rsid w:val="000C776B"/>
    <w:rsid w:val="000D24A8"/>
    <w:rsid w:val="000E4061"/>
    <w:rsid w:val="000E4FBA"/>
    <w:rsid w:val="000F27C3"/>
    <w:rsid w:val="000F2804"/>
    <w:rsid w:val="000F4F2A"/>
    <w:rsid w:val="000F6CCF"/>
    <w:rsid w:val="0011096F"/>
    <w:rsid w:val="00112AAA"/>
    <w:rsid w:val="00114EA5"/>
    <w:rsid w:val="0011546A"/>
    <w:rsid w:val="001204B2"/>
    <w:rsid w:val="00120E29"/>
    <w:rsid w:val="001269F9"/>
    <w:rsid w:val="0012750F"/>
    <w:rsid w:val="001354E1"/>
    <w:rsid w:val="001460CB"/>
    <w:rsid w:val="00152EB1"/>
    <w:rsid w:val="00153278"/>
    <w:rsid w:val="00161682"/>
    <w:rsid w:val="00163AF5"/>
    <w:rsid w:val="001641D5"/>
    <w:rsid w:val="00166D9B"/>
    <w:rsid w:val="00171811"/>
    <w:rsid w:val="0017216E"/>
    <w:rsid w:val="001761E4"/>
    <w:rsid w:val="00183649"/>
    <w:rsid w:val="00183ABA"/>
    <w:rsid w:val="001903C1"/>
    <w:rsid w:val="00190869"/>
    <w:rsid w:val="00195D20"/>
    <w:rsid w:val="00197C2C"/>
    <w:rsid w:val="001A09A2"/>
    <w:rsid w:val="001A2BD7"/>
    <w:rsid w:val="001D205D"/>
    <w:rsid w:val="001D3951"/>
    <w:rsid w:val="001E54ED"/>
    <w:rsid w:val="00205730"/>
    <w:rsid w:val="00214970"/>
    <w:rsid w:val="00217D42"/>
    <w:rsid w:val="002212EA"/>
    <w:rsid w:val="00221562"/>
    <w:rsid w:val="00224CB4"/>
    <w:rsid w:val="00227BC3"/>
    <w:rsid w:val="00233405"/>
    <w:rsid w:val="00233A7C"/>
    <w:rsid w:val="00236FC2"/>
    <w:rsid w:val="00250CC7"/>
    <w:rsid w:val="00257994"/>
    <w:rsid w:val="002819EE"/>
    <w:rsid w:val="00284C04"/>
    <w:rsid w:val="00290A30"/>
    <w:rsid w:val="002920E7"/>
    <w:rsid w:val="002A14CC"/>
    <w:rsid w:val="002A6D51"/>
    <w:rsid w:val="002B3858"/>
    <w:rsid w:val="002C126B"/>
    <w:rsid w:val="002C5B01"/>
    <w:rsid w:val="002D0113"/>
    <w:rsid w:val="002D0383"/>
    <w:rsid w:val="002D19D7"/>
    <w:rsid w:val="002D2F43"/>
    <w:rsid w:val="002D5600"/>
    <w:rsid w:val="002D5EF5"/>
    <w:rsid w:val="002E0CAF"/>
    <w:rsid w:val="002E36A7"/>
    <w:rsid w:val="002E6071"/>
    <w:rsid w:val="002E79E8"/>
    <w:rsid w:val="002F11FC"/>
    <w:rsid w:val="002F33C4"/>
    <w:rsid w:val="002F3DBF"/>
    <w:rsid w:val="002F5409"/>
    <w:rsid w:val="002F5978"/>
    <w:rsid w:val="00301B2F"/>
    <w:rsid w:val="00313C93"/>
    <w:rsid w:val="00342823"/>
    <w:rsid w:val="003549B6"/>
    <w:rsid w:val="003568EB"/>
    <w:rsid w:val="00357AEB"/>
    <w:rsid w:val="003602F9"/>
    <w:rsid w:val="00360B8B"/>
    <w:rsid w:val="00362F6C"/>
    <w:rsid w:val="0036593A"/>
    <w:rsid w:val="00371513"/>
    <w:rsid w:val="003766B5"/>
    <w:rsid w:val="003769E5"/>
    <w:rsid w:val="0038405C"/>
    <w:rsid w:val="00385AED"/>
    <w:rsid w:val="00392FDD"/>
    <w:rsid w:val="003A164F"/>
    <w:rsid w:val="003A24FF"/>
    <w:rsid w:val="003B0CA0"/>
    <w:rsid w:val="003B1A6A"/>
    <w:rsid w:val="003B4E79"/>
    <w:rsid w:val="003B5B51"/>
    <w:rsid w:val="003C1F12"/>
    <w:rsid w:val="003C306F"/>
    <w:rsid w:val="003C3BEA"/>
    <w:rsid w:val="003C7B39"/>
    <w:rsid w:val="003D130A"/>
    <w:rsid w:val="003D282B"/>
    <w:rsid w:val="003D469B"/>
    <w:rsid w:val="003E2C4F"/>
    <w:rsid w:val="003E49C7"/>
    <w:rsid w:val="003E798E"/>
    <w:rsid w:val="003F373B"/>
    <w:rsid w:val="003F3C9A"/>
    <w:rsid w:val="003F6E85"/>
    <w:rsid w:val="00407E6F"/>
    <w:rsid w:val="00415CCF"/>
    <w:rsid w:val="004167F0"/>
    <w:rsid w:val="00426B81"/>
    <w:rsid w:val="00432705"/>
    <w:rsid w:val="00435EEF"/>
    <w:rsid w:val="004456DE"/>
    <w:rsid w:val="00447611"/>
    <w:rsid w:val="004514E8"/>
    <w:rsid w:val="00452E32"/>
    <w:rsid w:val="00453389"/>
    <w:rsid w:val="004614AA"/>
    <w:rsid w:val="00476543"/>
    <w:rsid w:val="004823E0"/>
    <w:rsid w:val="00482717"/>
    <w:rsid w:val="004A1712"/>
    <w:rsid w:val="004A28E3"/>
    <w:rsid w:val="004C218A"/>
    <w:rsid w:val="004C5C12"/>
    <w:rsid w:val="004C6617"/>
    <w:rsid w:val="004C78EF"/>
    <w:rsid w:val="004D582B"/>
    <w:rsid w:val="004D6939"/>
    <w:rsid w:val="004D7EB6"/>
    <w:rsid w:val="004F0A11"/>
    <w:rsid w:val="004F1FD4"/>
    <w:rsid w:val="00502888"/>
    <w:rsid w:val="00514905"/>
    <w:rsid w:val="00517448"/>
    <w:rsid w:val="005179EC"/>
    <w:rsid w:val="00521054"/>
    <w:rsid w:val="00537242"/>
    <w:rsid w:val="005409C3"/>
    <w:rsid w:val="005432E4"/>
    <w:rsid w:val="0054367B"/>
    <w:rsid w:val="00546EBF"/>
    <w:rsid w:val="0055178E"/>
    <w:rsid w:val="00552D0D"/>
    <w:rsid w:val="0056132C"/>
    <w:rsid w:val="0056474F"/>
    <w:rsid w:val="005667F7"/>
    <w:rsid w:val="00567F80"/>
    <w:rsid w:val="0057370F"/>
    <w:rsid w:val="00575FC6"/>
    <w:rsid w:val="00584F61"/>
    <w:rsid w:val="0059495B"/>
    <w:rsid w:val="00594C55"/>
    <w:rsid w:val="00596987"/>
    <w:rsid w:val="005977C8"/>
    <w:rsid w:val="005A6E83"/>
    <w:rsid w:val="005A753D"/>
    <w:rsid w:val="005B575E"/>
    <w:rsid w:val="005C38AB"/>
    <w:rsid w:val="005D1740"/>
    <w:rsid w:val="005D2B09"/>
    <w:rsid w:val="005E11C6"/>
    <w:rsid w:val="005E4871"/>
    <w:rsid w:val="005F77A0"/>
    <w:rsid w:val="00604995"/>
    <w:rsid w:val="00604A04"/>
    <w:rsid w:val="0061103A"/>
    <w:rsid w:val="00616C52"/>
    <w:rsid w:val="006178DD"/>
    <w:rsid w:val="00625CDD"/>
    <w:rsid w:val="00626BF5"/>
    <w:rsid w:val="00631262"/>
    <w:rsid w:val="0064088E"/>
    <w:rsid w:val="00653F22"/>
    <w:rsid w:val="00655B68"/>
    <w:rsid w:val="00657FBE"/>
    <w:rsid w:val="00665994"/>
    <w:rsid w:val="00682687"/>
    <w:rsid w:val="00682BC2"/>
    <w:rsid w:val="00695AE9"/>
    <w:rsid w:val="006B0DE8"/>
    <w:rsid w:val="006B22A8"/>
    <w:rsid w:val="006B4DB6"/>
    <w:rsid w:val="006B6BDB"/>
    <w:rsid w:val="006C27CF"/>
    <w:rsid w:val="006C2C4B"/>
    <w:rsid w:val="006C2DEE"/>
    <w:rsid w:val="006C783B"/>
    <w:rsid w:val="006D02C4"/>
    <w:rsid w:val="006D5D76"/>
    <w:rsid w:val="006D7418"/>
    <w:rsid w:val="006D790C"/>
    <w:rsid w:val="006E0333"/>
    <w:rsid w:val="006E231B"/>
    <w:rsid w:val="006F252D"/>
    <w:rsid w:val="006F479B"/>
    <w:rsid w:val="00701583"/>
    <w:rsid w:val="00702A63"/>
    <w:rsid w:val="007056D0"/>
    <w:rsid w:val="007109F5"/>
    <w:rsid w:val="00712BC7"/>
    <w:rsid w:val="0071467E"/>
    <w:rsid w:val="00721949"/>
    <w:rsid w:val="0072457E"/>
    <w:rsid w:val="00730F78"/>
    <w:rsid w:val="00731CC8"/>
    <w:rsid w:val="007340FD"/>
    <w:rsid w:val="007354E2"/>
    <w:rsid w:val="007406A8"/>
    <w:rsid w:val="00741093"/>
    <w:rsid w:val="00763CA8"/>
    <w:rsid w:val="00767AA5"/>
    <w:rsid w:val="00770B54"/>
    <w:rsid w:val="007738EB"/>
    <w:rsid w:val="0077641E"/>
    <w:rsid w:val="0078367D"/>
    <w:rsid w:val="00784450"/>
    <w:rsid w:val="00787321"/>
    <w:rsid w:val="00794076"/>
    <w:rsid w:val="00795239"/>
    <w:rsid w:val="0079660E"/>
    <w:rsid w:val="007A6489"/>
    <w:rsid w:val="007B1293"/>
    <w:rsid w:val="007B41E2"/>
    <w:rsid w:val="007C7FF4"/>
    <w:rsid w:val="007D1AA4"/>
    <w:rsid w:val="007D506B"/>
    <w:rsid w:val="007D6C5B"/>
    <w:rsid w:val="007E1747"/>
    <w:rsid w:val="007E65E3"/>
    <w:rsid w:val="007E7F26"/>
    <w:rsid w:val="007F414E"/>
    <w:rsid w:val="00803069"/>
    <w:rsid w:val="00804FFE"/>
    <w:rsid w:val="008104C3"/>
    <w:rsid w:val="00810B09"/>
    <w:rsid w:val="008144D0"/>
    <w:rsid w:val="00816655"/>
    <w:rsid w:val="0082515B"/>
    <w:rsid w:val="008272FC"/>
    <w:rsid w:val="00827CC2"/>
    <w:rsid w:val="0083115F"/>
    <w:rsid w:val="0083338D"/>
    <w:rsid w:val="0084165D"/>
    <w:rsid w:val="0084283E"/>
    <w:rsid w:val="0084629A"/>
    <w:rsid w:val="00851CF0"/>
    <w:rsid w:val="00853BFA"/>
    <w:rsid w:val="00854443"/>
    <w:rsid w:val="00856186"/>
    <w:rsid w:val="00856A6C"/>
    <w:rsid w:val="00856FF6"/>
    <w:rsid w:val="0086186F"/>
    <w:rsid w:val="008621F2"/>
    <w:rsid w:val="00865173"/>
    <w:rsid w:val="00874E7E"/>
    <w:rsid w:val="00874ED4"/>
    <w:rsid w:val="008758C5"/>
    <w:rsid w:val="00880E8B"/>
    <w:rsid w:val="00881CEC"/>
    <w:rsid w:val="008849C8"/>
    <w:rsid w:val="0089081B"/>
    <w:rsid w:val="008A051A"/>
    <w:rsid w:val="008B04B5"/>
    <w:rsid w:val="008C1062"/>
    <w:rsid w:val="008C22C2"/>
    <w:rsid w:val="008C4092"/>
    <w:rsid w:val="008C48DD"/>
    <w:rsid w:val="008C75E8"/>
    <w:rsid w:val="008D53A3"/>
    <w:rsid w:val="008E0F87"/>
    <w:rsid w:val="008E4A47"/>
    <w:rsid w:val="008E5D96"/>
    <w:rsid w:val="008F0D77"/>
    <w:rsid w:val="008F638B"/>
    <w:rsid w:val="00902B43"/>
    <w:rsid w:val="00903B57"/>
    <w:rsid w:val="00910234"/>
    <w:rsid w:val="0091351B"/>
    <w:rsid w:val="00915264"/>
    <w:rsid w:val="0093037A"/>
    <w:rsid w:val="00941B5C"/>
    <w:rsid w:val="0094269D"/>
    <w:rsid w:val="0094416A"/>
    <w:rsid w:val="00944D6F"/>
    <w:rsid w:val="009454DC"/>
    <w:rsid w:val="00953ED9"/>
    <w:rsid w:val="00955EB3"/>
    <w:rsid w:val="00960474"/>
    <w:rsid w:val="0096369E"/>
    <w:rsid w:val="00966483"/>
    <w:rsid w:val="00972F9E"/>
    <w:rsid w:val="00973AC3"/>
    <w:rsid w:val="00975CF8"/>
    <w:rsid w:val="00990332"/>
    <w:rsid w:val="009A1E26"/>
    <w:rsid w:val="009A4B61"/>
    <w:rsid w:val="009A4D57"/>
    <w:rsid w:val="009A52F2"/>
    <w:rsid w:val="009B16AE"/>
    <w:rsid w:val="009B180E"/>
    <w:rsid w:val="009B26A6"/>
    <w:rsid w:val="009B2973"/>
    <w:rsid w:val="009B707C"/>
    <w:rsid w:val="009C18D5"/>
    <w:rsid w:val="009C5441"/>
    <w:rsid w:val="009D0C47"/>
    <w:rsid w:val="009D1AD0"/>
    <w:rsid w:val="009D582A"/>
    <w:rsid w:val="009D6E35"/>
    <w:rsid w:val="009D6F61"/>
    <w:rsid w:val="009E316D"/>
    <w:rsid w:val="009E4680"/>
    <w:rsid w:val="009E62CF"/>
    <w:rsid w:val="009F336B"/>
    <w:rsid w:val="00A01C0D"/>
    <w:rsid w:val="00A0232E"/>
    <w:rsid w:val="00A043FB"/>
    <w:rsid w:val="00A05D9B"/>
    <w:rsid w:val="00A06962"/>
    <w:rsid w:val="00A10F7F"/>
    <w:rsid w:val="00A172A9"/>
    <w:rsid w:val="00A2404D"/>
    <w:rsid w:val="00A2507D"/>
    <w:rsid w:val="00A3245C"/>
    <w:rsid w:val="00A32BC3"/>
    <w:rsid w:val="00A357A4"/>
    <w:rsid w:val="00A37DBC"/>
    <w:rsid w:val="00A40FEB"/>
    <w:rsid w:val="00A47D24"/>
    <w:rsid w:val="00A518F8"/>
    <w:rsid w:val="00A52307"/>
    <w:rsid w:val="00A61519"/>
    <w:rsid w:val="00A67381"/>
    <w:rsid w:val="00A70A2D"/>
    <w:rsid w:val="00A71A5E"/>
    <w:rsid w:val="00A72026"/>
    <w:rsid w:val="00A82A39"/>
    <w:rsid w:val="00A850BB"/>
    <w:rsid w:val="00A94B01"/>
    <w:rsid w:val="00A966C7"/>
    <w:rsid w:val="00AA054C"/>
    <w:rsid w:val="00AA7DF8"/>
    <w:rsid w:val="00AB00FD"/>
    <w:rsid w:val="00AB1836"/>
    <w:rsid w:val="00AC267C"/>
    <w:rsid w:val="00AC65C5"/>
    <w:rsid w:val="00AD0A42"/>
    <w:rsid w:val="00AD1E48"/>
    <w:rsid w:val="00AD3BA1"/>
    <w:rsid w:val="00AE0438"/>
    <w:rsid w:val="00AE1580"/>
    <w:rsid w:val="00AF2EFA"/>
    <w:rsid w:val="00AF370D"/>
    <w:rsid w:val="00AF5FD3"/>
    <w:rsid w:val="00B037C8"/>
    <w:rsid w:val="00B05EA1"/>
    <w:rsid w:val="00B06BD4"/>
    <w:rsid w:val="00B163BD"/>
    <w:rsid w:val="00B2029F"/>
    <w:rsid w:val="00B223C4"/>
    <w:rsid w:val="00B2649A"/>
    <w:rsid w:val="00B2696A"/>
    <w:rsid w:val="00B460CB"/>
    <w:rsid w:val="00B510B0"/>
    <w:rsid w:val="00B511ED"/>
    <w:rsid w:val="00B53292"/>
    <w:rsid w:val="00B62AAF"/>
    <w:rsid w:val="00B647FB"/>
    <w:rsid w:val="00B70143"/>
    <w:rsid w:val="00B76BBB"/>
    <w:rsid w:val="00B85CAE"/>
    <w:rsid w:val="00B87DD3"/>
    <w:rsid w:val="00B95235"/>
    <w:rsid w:val="00BA287C"/>
    <w:rsid w:val="00BA5BC9"/>
    <w:rsid w:val="00BB3CCA"/>
    <w:rsid w:val="00BC1613"/>
    <w:rsid w:val="00BC3273"/>
    <w:rsid w:val="00BD4C34"/>
    <w:rsid w:val="00BD6AA2"/>
    <w:rsid w:val="00BD7A10"/>
    <w:rsid w:val="00BE480F"/>
    <w:rsid w:val="00BE6CD3"/>
    <w:rsid w:val="00BF6B5E"/>
    <w:rsid w:val="00C0035A"/>
    <w:rsid w:val="00C01F43"/>
    <w:rsid w:val="00C056D9"/>
    <w:rsid w:val="00C13BD3"/>
    <w:rsid w:val="00C15308"/>
    <w:rsid w:val="00C16204"/>
    <w:rsid w:val="00C167D8"/>
    <w:rsid w:val="00C1731A"/>
    <w:rsid w:val="00C2072F"/>
    <w:rsid w:val="00C27DA0"/>
    <w:rsid w:val="00C32E4B"/>
    <w:rsid w:val="00C36045"/>
    <w:rsid w:val="00C36A72"/>
    <w:rsid w:val="00C373A2"/>
    <w:rsid w:val="00C3771E"/>
    <w:rsid w:val="00C411F7"/>
    <w:rsid w:val="00C41E0B"/>
    <w:rsid w:val="00C45E85"/>
    <w:rsid w:val="00C46723"/>
    <w:rsid w:val="00C47CD9"/>
    <w:rsid w:val="00C51DC9"/>
    <w:rsid w:val="00C530A9"/>
    <w:rsid w:val="00C57552"/>
    <w:rsid w:val="00C6321C"/>
    <w:rsid w:val="00C639C7"/>
    <w:rsid w:val="00C647AD"/>
    <w:rsid w:val="00C7325A"/>
    <w:rsid w:val="00C747C2"/>
    <w:rsid w:val="00C80FCE"/>
    <w:rsid w:val="00CA11A6"/>
    <w:rsid w:val="00CA6C74"/>
    <w:rsid w:val="00CB0435"/>
    <w:rsid w:val="00CB1020"/>
    <w:rsid w:val="00CB32DE"/>
    <w:rsid w:val="00CB3D2F"/>
    <w:rsid w:val="00CB77FB"/>
    <w:rsid w:val="00CC03CB"/>
    <w:rsid w:val="00CC5ADD"/>
    <w:rsid w:val="00CE16AF"/>
    <w:rsid w:val="00CE7108"/>
    <w:rsid w:val="00CE77FD"/>
    <w:rsid w:val="00CF0FE6"/>
    <w:rsid w:val="00CF6FB1"/>
    <w:rsid w:val="00CF79FC"/>
    <w:rsid w:val="00D005F3"/>
    <w:rsid w:val="00D1415F"/>
    <w:rsid w:val="00D206BD"/>
    <w:rsid w:val="00D2259A"/>
    <w:rsid w:val="00D279D9"/>
    <w:rsid w:val="00D33179"/>
    <w:rsid w:val="00D448F9"/>
    <w:rsid w:val="00D4610C"/>
    <w:rsid w:val="00D5272C"/>
    <w:rsid w:val="00D560A5"/>
    <w:rsid w:val="00D6369D"/>
    <w:rsid w:val="00D63932"/>
    <w:rsid w:val="00D668D4"/>
    <w:rsid w:val="00D80FFF"/>
    <w:rsid w:val="00D86C1F"/>
    <w:rsid w:val="00D874F9"/>
    <w:rsid w:val="00D9132F"/>
    <w:rsid w:val="00DB096D"/>
    <w:rsid w:val="00DB4387"/>
    <w:rsid w:val="00DC2201"/>
    <w:rsid w:val="00DD0562"/>
    <w:rsid w:val="00DD069F"/>
    <w:rsid w:val="00DD215F"/>
    <w:rsid w:val="00DE0CD0"/>
    <w:rsid w:val="00DE610C"/>
    <w:rsid w:val="00DF11F9"/>
    <w:rsid w:val="00DF7C6C"/>
    <w:rsid w:val="00E14D9D"/>
    <w:rsid w:val="00E213E0"/>
    <w:rsid w:val="00E2506E"/>
    <w:rsid w:val="00E2546D"/>
    <w:rsid w:val="00E26A18"/>
    <w:rsid w:val="00E41F49"/>
    <w:rsid w:val="00E54BBB"/>
    <w:rsid w:val="00E54D09"/>
    <w:rsid w:val="00E555EA"/>
    <w:rsid w:val="00E557EA"/>
    <w:rsid w:val="00E569ED"/>
    <w:rsid w:val="00E62BAD"/>
    <w:rsid w:val="00E82FB1"/>
    <w:rsid w:val="00E902F5"/>
    <w:rsid w:val="00E908C3"/>
    <w:rsid w:val="00E945EC"/>
    <w:rsid w:val="00E97CBD"/>
    <w:rsid w:val="00EA0D4E"/>
    <w:rsid w:val="00EA2C5C"/>
    <w:rsid w:val="00EA46E1"/>
    <w:rsid w:val="00EA637B"/>
    <w:rsid w:val="00EB3AD9"/>
    <w:rsid w:val="00EB67E0"/>
    <w:rsid w:val="00EC4A61"/>
    <w:rsid w:val="00EC63B5"/>
    <w:rsid w:val="00ED7EC9"/>
    <w:rsid w:val="00EF07D4"/>
    <w:rsid w:val="00EF2338"/>
    <w:rsid w:val="00EF30A0"/>
    <w:rsid w:val="00EF6366"/>
    <w:rsid w:val="00EF6EF8"/>
    <w:rsid w:val="00F10227"/>
    <w:rsid w:val="00F11188"/>
    <w:rsid w:val="00F225DB"/>
    <w:rsid w:val="00F27416"/>
    <w:rsid w:val="00F32C4F"/>
    <w:rsid w:val="00F3713D"/>
    <w:rsid w:val="00F3766A"/>
    <w:rsid w:val="00F44CE5"/>
    <w:rsid w:val="00F44F76"/>
    <w:rsid w:val="00F46FF6"/>
    <w:rsid w:val="00F573F1"/>
    <w:rsid w:val="00F63CD3"/>
    <w:rsid w:val="00F74481"/>
    <w:rsid w:val="00F80A2C"/>
    <w:rsid w:val="00F83624"/>
    <w:rsid w:val="00F84D6C"/>
    <w:rsid w:val="00F858AF"/>
    <w:rsid w:val="00F8685D"/>
    <w:rsid w:val="00F873F7"/>
    <w:rsid w:val="00F924D6"/>
    <w:rsid w:val="00F97F31"/>
    <w:rsid w:val="00FA05C9"/>
    <w:rsid w:val="00FA1A17"/>
    <w:rsid w:val="00FA4434"/>
    <w:rsid w:val="00FA5F89"/>
    <w:rsid w:val="00FC1144"/>
    <w:rsid w:val="00FC44A9"/>
    <w:rsid w:val="00FC4941"/>
    <w:rsid w:val="00FC6099"/>
    <w:rsid w:val="00FC7BDA"/>
    <w:rsid w:val="00FD002C"/>
    <w:rsid w:val="00FD0EF4"/>
    <w:rsid w:val="00FD5C2A"/>
    <w:rsid w:val="00FD7AA5"/>
    <w:rsid w:val="00FD7D9F"/>
    <w:rsid w:val="00FE74EA"/>
    <w:rsid w:val="00FF176E"/>
    <w:rsid w:val="00FF2182"/>
    <w:rsid w:val="00FF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AD87B"/>
  <w15:docId w15:val="{EE1A97AE-0104-45E8-9F56-8CC9FA37B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link w:val="BodyChar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NormalWeb">
    <w:name w:val="Normal (Web)"/>
    <w:uiPriority w:val="99"/>
    <w:pPr>
      <w:spacing w:before="100" w:after="100"/>
    </w:pPr>
    <w:rPr>
      <w:rFonts w:ascii="Times" w:hAnsi="Times" w:cs="Arial Unicode MS"/>
      <w:color w:val="000000"/>
      <w:u w:color="000000"/>
      <w:lang w:val="en-US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character" w:customStyle="1" w:styleId="Hyperlink1">
    <w:name w:val="Hyperlink.1"/>
    <w:basedOn w:val="Hyperlink"/>
    <w:rPr>
      <w:u w:val="single"/>
    </w:rPr>
  </w:style>
  <w:style w:type="paragraph" w:customStyle="1" w:styleId="EndNoteBibliography">
    <w:name w:val="EndNote Bibliography"/>
    <w:pPr>
      <w:spacing w:after="200"/>
      <w:jc w:val="both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84629A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BodyChar">
    <w:name w:val="Body Char"/>
    <w:basedOn w:val="DefaultParagraphFont"/>
    <w:link w:val="Body"/>
    <w:rsid w:val="0084629A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84629A"/>
    <w:rPr>
      <w:rFonts w:ascii="Calibri" w:eastAsia="Calibri" w:hAnsi="Calibri" w:cs="Calibri"/>
      <w:noProof/>
      <w:color w:val="000000"/>
      <w:sz w:val="22"/>
      <w:szCs w:val="24"/>
      <w:u w:color="000000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A753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E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E85"/>
    <w:rPr>
      <w:rFonts w:ascii="Segoe U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0656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C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CC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CC8"/>
    <w:rPr>
      <w:b/>
      <w:bCs/>
      <w:lang w:eastAsia="en-US"/>
    </w:r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FD00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ridTable5Dark-Accent1">
    <w:name w:val="Grid Table 5 Dark Accent 1"/>
    <w:basedOn w:val="TableNormal"/>
    <w:uiPriority w:val="50"/>
    <w:rsid w:val="00FD00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ListParagraph">
    <w:name w:val="List Paragraph"/>
    <w:basedOn w:val="Normal"/>
    <w:uiPriority w:val="34"/>
    <w:qFormat/>
    <w:rsid w:val="006C27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96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7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14636-C020-4A82-BD79-6BA5AD32C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Mark Westman</cp:lastModifiedBy>
  <cp:revision>45</cp:revision>
  <dcterms:created xsi:type="dcterms:W3CDTF">2025-03-30T14:39:00Z</dcterms:created>
  <dcterms:modified xsi:type="dcterms:W3CDTF">2025-05-09T11:40:00Z</dcterms:modified>
</cp:coreProperties>
</file>